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316"/>
        <w:gridCol w:w="1084"/>
        <w:gridCol w:w="3960"/>
      </w:tblGrid>
      <w:tr>
        <w:trPr>
          <w:trHeight w:val="720" w:hRule="atLeast"/>
        </w:trPr>
        <w:tc>
          <w:tcPr>
            <w:tcW w:w="1008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25" w:firstLine="125"/>
              <w:jc w:val="center"/>
              <w:rPr/>
            </w:pPr>
            <w:r>
              <w:rPr/>
              <w:t>BTA</w:t>
            </w:r>
          </w:p>
        </w:tc>
        <w:tc>
          <w:tcPr>
            <w:tcW w:w="4316" w:type="dxa"/>
            <w:tcBorders>
              <w:top w:val="single" w:sz="6" w:space="0" w:color="000000"/>
              <w:bottom w:val="single" w:sz="2" w:space="0" w:color="000000"/>
              <w:right w:val="dotted" w:sz="4" w:space="0" w:color="000000"/>
            </w:tcBorders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</w:rPr>
              <w:t>Markers and distances between</w:t>
            </w:r>
          </w:p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</w:t>
            </w:r>
            <w:r>
              <w:rPr>
                <w:b w:val="false"/>
              </w:rPr>
              <w:t>(cM Kosambi)</w:t>
            </w:r>
          </w:p>
        </w:tc>
        <w:tc>
          <w:tcPr>
            <w:tcW w:w="1084" w:type="dxa"/>
            <w:tcBorders>
              <w:top w:val="single" w:sz="6" w:space="0" w:color="000000"/>
              <w:left w:val="dotted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25" w:firstLine="125"/>
              <w:jc w:val="center"/>
              <w:rPr/>
            </w:pPr>
            <w:r>
              <w:rPr/>
              <w:t>BTA</w:t>
            </w:r>
          </w:p>
        </w:tc>
        <w:tc>
          <w:tcPr>
            <w:tcW w:w="3960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arkers and distances between</w:t>
            </w:r>
          </w:p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</w:t>
            </w:r>
            <w:r>
              <w:rPr>
                <w:b w:val="false"/>
              </w:rPr>
              <w:t>(cM Kosambi)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 1</w:t>
            </w:r>
          </w:p>
        </w:tc>
        <w:tc>
          <w:tcPr>
            <w:tcW w:w="4316" w:type="dxa"/>
            <w:tcBorders>
              <w:top w:val="single" w:sz="2" w:space="0" w:color="000000"/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6438 3.3 TGLA49 33.7 BMS4017 14.0 TGLA57 19.6 INRA128 19.4 BM864 29.2 CSSM19 23.1 BMS4044</w:t>
            </w:r>
          </w:p>
        </w:tc>
        <w:tc>
          <w:tcPr>
            <w:tcW w:w="1084" w:type="dxa"/>
            <w:tcBorders>
              <w:top w:val="single" w:sz="2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 16</w:t>
            </w:r>
          </w:p>
        </w:tc>
        <w:tc>
          <w:tcPr>
            <w:tcW w:w="396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BM121 12.0 TGLA53 15.8 ETH11 28.0 BM719 7.6 BM1706 12.1 HUJ625 12.1 DIK4011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 2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</w:rPr>
              <w:t>TGLA431  32.6 CSSM42 22.2 BM4440 26.3 TGLA226 33.4 BM2113 9.8 IDVGA2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bCs/>
                <w:sz w:val="22"/>
                <w:szCs w:val="22"/>
                <w:highlight w:val="magenta"/>
                <w:lang w:val="pt-BR"/>
              </w:rPr>
            </w:pPr>
            <w:r>
              <w:rPr>
                <w:sz w:val="22"/>
                <w:szCs w:val="22"/>
                <w:lang w:val="pt-BR" w:eastAsia="en-GB"/>
              </w:rPr>
              <w:t>URB48 28.6 BMS1373 13.2 TGLA231 8.9 IDVGA40 25.8 INRA25 12.5 BM1233</w:t>
            </w:r>
          </w:p>
        </w:tc>
      </w:tr>
      <w:tr>
        <w:trPr>
          <w:trHeight w:val="321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BTA 3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pt-BR"/>
              </w:rPr>
            </w:pPr>
            <w:r>
              <w:rPr>
                <w:sz w:val="22"/>
                <w:szCs w:val="22"/>
                <w:lang w:val="pt-BR" w:eastAsia="en-GB"/>
              </w:rPr>
              <w:t>ILSTS96 24.1 TGLA263 13.2 INRA123 0.1 INRA130 15.0  IOBT250 11.1 HUJ1177 12.4 IDVGA35 22.6 IDVGA27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 w:eastAsia="en-GB"/>
              </w:rPr>
              <w:t xml:space="preserve">IDVGA31 17.7 ABS13 13.2 INRA121 12.4 HAUT14 25.8 DIK67  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4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de-DE"/>
              </w:rPr>
            </w:pPr>
            <w:r>
              <w:rPr>
                <w:sz w:val="22"/>
                <w:szCs w:val="22"/>
                <w:lang w:eastAsia="en-GB"/>
              </w:rPr>
              <w:t>BMS1788 62.3 MAF50 30.0 DIK26 3.8 IDVGA51 16.4 RM88 15.8 MGTG4B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BTA 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de-DE"/>
              </w:rPr>
            </w:pPr>
            <w:r>
              <w:rPr>
                <w:sz w:val="22"/>
                <w:szCs w:val="22"/>
                <w:lang w:eastAsia="en-GB"/>
              </w:rPr>
              <w:t>HEL10 27.6 BMS2142 25.8 CSSM65 18.8 ETH3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 5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>BM6026 18.4 RM103 10.2 BM321 7.8 DIK4782 15.3 BR2936 4.7 ETH10 11.3 IGF1 10.1 DIK5104 19.3 ILSTS034 19.2 ETH152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bCs/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BM3517 31.4 TGLA126 14.7 DIK15 20.6 BM5004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 6</w:t>
            </w:r>
          </w:p>
          <w:p>
            <w:pPr>
              <w:pStyle w:val="Normal"/>
              <w:spacing w:before="10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>DIK5076 32.6 BM1329 13.3 DIK1054 10.4 DIK82 9.5 DIK2320 15.3 CSN3 9.4 BP7 16.1 DIK1180 2.9 BMS739 23.9 BM2320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HEL5 69.4 TGLA337 15.4 IDVGA39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7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de-DE"/>
              </w:rPr>
            </w:pPr>
            <w:r>
              <w:rPr>
                <w:sz w:val="22"/>
                <w:szCs w:val="22"/>
                <w:lang w:eastAsia="en-GB"/>
              </w:rPr>
              <w:t>BP41 9.5 RM6 44.4 BM1853 30.2 ILSTS6 9.4 INRA53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100" w:after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 w:eastAsia="en-GB"/>
              </w:rPr>
              <w:t>DIK1161 19.5 BMS742 9.0 BM3406 13.3 BM3628 7.0 DIK2443 11.2 HAUT24 10.5 UWCA49 13.1 DIK5307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8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nl-NL"/>
              </w:rPr>
            </w:pPr>
            <w:r>
              <w:rPr>
                <w:sz w:val="22"/>
                <w:szCs w:val="22"/>
                <w:lang w:val="nl-NL" w:eastAsia="en-GB"/>
              </w:rPr>
              <w:t>IDVGA11 19.7 DIK106 37.3 HUJ174 23.1 HEL9 17.3 DIK74 21.6 CSSM47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IOBT528 80.3 BMS2269 7.1 BM1905  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9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pt-BR"/>
              </w:rPr>
            </w:pPr>
            <w:r>
              <w:rPr>
                <w:sz w:val="22"/>
                <w:szCs w:val="22"/>
                <w:lang w:val="pt-BR" w:eastAsia="en-GB"/>
              </w:rPr>
              <w:t>ETH225 16.6 BM2504 23.9 UWCA9 28.3 MM12E6 9.1 INRA84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TGLA351  11.1 CSSM23 17.1 ILSTS101  21.5 INRA90 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val="de-DE" w:eastAsia="en-GB"/>
              </w:rPr>
            </w:pPr>
            <w:r>
              <w:rPr>
                <w:sz w:val="22"/>
                <w:szCs w:val="22"/>
                <w:lang w:val="de-DE" w:eastAsia="en-GB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10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bCs/>
                <w:sz w:val="22"/>
                <w:szCs w:val="22"/>
                <w:highlight w:val="magenta"/>
                <w:lang w:val="de-DE"/>
              </w:rPr>
            </w:pPr>
            <w:r>
              <w:rPr>
                <w:sz w:val="22"/>
                <w:szCs w:val="22"/>
                <w:lang w:val="de-DE" w:eastAsia="en-GB"/>
              </w:rPr>
              <w:t>DIK5169 26.9 BMS528   26.8 TGLA378   12.7 BM888 21.4 CSRM60 8.3 MNB-78 17.5 TGLA272 8.5 CSSM46 10.9 BL1134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BM4005 17.5 BM737 17.1 INRA222  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val="de-DE" w:eastAsia="en-GB"/>
              </w:rPr>
            </w:pPr>
            <w:r>
              <w:rPr>
                <w:sz w:val="22"/>
                <w:szCs w:val="22"/>
                <w:lang w:val="de-DE"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BTA 11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  <w:lang w:val="de-DE"/>
              </w:rPr>
            </w:pPr>
            <w:r>
              <w:rPr>
                <w:sz w:val="22"/>
                <w:szCs w:val="22"/>
                <w:lang w:val="de-DE" w:eastAsia="en-GB"/>
              </w:rPr>
              <w:t>BM716 17.0 INRA177 18.1 ILSTS100 28.5 IDVGA3 11.0 HUJV174  15.0 BMS607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ABS12 13.5  HEL11 15.1  RM26  10.4 IOBT730 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12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>BMS410 26.4 BMS2057 17.4 RM162 13.4 BM6404 11.5 DIK4028 13.5 INRA5 12.4 URB054 15.3 INRA209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BM3507 15.8 RM209 48.8 BM203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13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HUJ616 10.9 DIK54 22.3 ABS10 18.0 DIK93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BP23 19.3 IDVGA43 7.6 BMS2658 7.5 IDVGA8</w:t>
            </w:r>
          </w:p>
          <w:p>
            <w:pPr>
              <w:pStyle w:val="Normal"/>
              <w:spacing w:before="100" w:after="0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14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CSSM66 34.2 RM11 23.8 PZ271  10.3 BM4513 5.4 BM2934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TA 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de-DE" w:eastAsia="en-GB"/>
              </w:rPr>
            </w:pPr>
            <w:r>
              <w:rPr>
                <w:sz w:val="22"/>
                <w:szCs w:val="22"/>
                <w:lang w:val="de-DE" w:eastAsia="en-GB"/>
              </w:rPr>
              <w:t xml:space="preserve">TGLA86  21 RM44 10.4 MNB-166 8.3 DIK94 27.8 MNB-101  </w:t>
            </w:r>
          </w:p>
          <w:p>
            <w:pPr>
              <w:pStyle w:val="Normal"/>
              <w:tabs>
                <w:tab w:val="clear" w:pos="720"/>
                <w:tab w:val="left" w:pos="1485" w:leader="none"/>
              </w:tabs>
              <w:spacing w:before="100" w:after="0"/>
              <w:rPr>
                <w:sz w:val="22"/>
                <w:szCs w:val="22"/>
                <w:lang w:val="de-DE" w:eastAsia="en-GB"/>
              </w:rPr>
            </w:pPr>
            <w:r>
              <w:rPr>
                <w:sz w:val="22"/>
                <w:szCs w:val="22"/>
                <w:lang w:val="de-DE" w:eastAsia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 15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sz w:val="22"/>
                <w:szCs w:val="22"/>
                <w:highlight w:val="magenta"/>
              </w:rPr>
            </w:pPr>
            <w:r>
              <w:rPr>
                <w:sz w:val="22"/>
                <w:szCs w:val="22"/>
                <w:lang w:eastAsia="en-GB"/>
              </w:rPr>
              <w:t>BR3510 20.6 JAB1 11.7 BMS2684 5.7 IDVGA10 21.9 DIK2634 20.7 BMS429</w:t>
            </w:r>
          </w:p>
        </w:tc>
        <w:tc>
          <w:tcPr>
            <w:tcW w:w="1084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highlight w:val="magenta"/>
              </w:rPr>
            </w:pPr>
            <w:r>
              <w:rPr>
                <w:bCs/>
                <w:sz w:val="22"/>
                <w:szCs w:val="22"/>
                <w:highlight w:val="magenta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before="10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1:37:00Z</dcterms:created>
  <dc:creator>gutierre</dc:creator>
  <dc:description/>
  <cp:keywords/>
  <dc:language>en-US</dc:language>
  <cp:lastModifiedBy>leachr</cp:lastModifiedBy>
  <dcterms:modified xsi:type="dcterms:W3CDTF">2010-04-15T11:37:00Z</dcterms:modified>
  <cp:revision>2</cp:revision>
  <dc:subject/>
  <dc:title>Chr</dc:title>
</cp:coreProperties>
</file>